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1CC5A392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26D53">
        <w:rPr>
          <w:rFonts w:asciiTheme="majorHAnsi" w:hAnsiTheme="majorHAnsi" w:cstheme="majorHAnsi"/>
          <w:b/>
          <w:sz w:val="22"/>
          <w:szCs w:val="22"/>
        </w:rPr>
        <w:t>November 3</w:t>
      </w:r>
      <w:r w:rsidR="008B3957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3AB3CF5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566C6">
        <w:rPr>
          <w:rFonts w:asciiTheme="majorHAnsi" w:hAnsiTheme="majorHAnsi" w:cstheme="majorHAnsi"/>
          <w:b/>
          <w:sz w:val="22"/>
          <w:szCs w:val="22"/>
        </w:rPr>
        <w:t>Viet Pham</w:t>
      </w:r>
    </w:p>
    <w:p w14:paraId="357D0084" w14:textId="77777777" w:rsidR="00D26D53" w:rsidRDefault="00B35069" w:rsidP="00D26D53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D26D53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86EDDE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044693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9B2402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069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26D5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0</Words>
  <Characters>256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8-12T21:35:00Z</dcterms:created>
  <dcterms:modified xsi:type="dcterms:W3CDTF">2021-11-03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